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20" w:type="dxa"/>
        <w:tblLook w:val="04A0" w:firstRow="1" w:lastRow="0" w:firstColumn="1" w:lastColumn="0" w:noHBand="0" w:noVBand="1"/>
      </w:tblPr>
      <w:tblGrid>
        <w:gridCol w:w="1838"/>
        <w:gridCol w:w="1985"/>
        <w:gridCol w:w="5953"/>
        <w:gridCol w:w="3544"/>
      </w:tblGrid>
      <w:tr w:rsidR="0070678E" w:rsidRPr="0070678E" w:rsidTr="0070678E">
        <w:trPr>
          <w:trHeight w:val="400"/>
        </w:trPr>
        <w:tc>
          <w:tcPr>
            <w:tcW w:w="13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spacing w:val="0"/>
                <w:kern w:val="0"/>
                <w:sz w:val="24"/>
                <w:szCs w:val="24"/>
              </w:rPr>
            </w:pPr>
            <w:r w:rsidRPr="0070678E">
              <w:rPr>
                <w:rFonts w:ascii="Times New Roman" w:eastAsia="DengXian" w:hAnsi="Times New Roman"/>
                <w:b/>
                <w:bCs/>
                <w:color w:val="000000"/>
                <w:spacing w:val="0"/>
                <w:kern w:val="0"/>
                <w:sz w:val="24"/>
                <w:szCs w:val="24"/>
              </w:rPr>
              <w:t>Supplementary Table 3. Identified Glycosylation Sites in Mycoplasmas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ccess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ystematic name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Protein nam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Glycosylation Site (S)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AC71620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_21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 xml:space="preserve">Chaperonin </w:t>
            </w:r>
            <w:proofErr w:type="spellStart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GroE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N45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AC71566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_16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DNA-directed RNA polymerase subunit be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N319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AC7247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_45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Elongation Factor Tu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142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AC71307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_01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Elongation Factor 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302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AC7152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_12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Glyceraldehyde-3-phosphate dehydro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107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AC71495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_09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Pyruvate dehydrogenase E1 component subunit be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T134, E307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AC71582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_18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cetate ki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N10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AC7152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_11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Phosphate acetyltransfer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102, D100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AC72448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_42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Hydroperoxide reduct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N123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AC7129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_07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Uncharacterized protein MG07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581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AC7150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_28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Uncharacterized protein MG281 [Protein M]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N202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AC71410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_19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dhesin P1 [</w:t>
            </w:r>
            <w:proofErr w:type="spellStart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gPa</w:t>
            </w:r>
            <w:proofErr w:type="spellEnd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E407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VX54645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56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EF-Tu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T159, Y161, E216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VX5467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30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proofErr w:type="spellStart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Dihydrolipoyl</w:t>
            </w:r>
            <w:proofErr w:type="spellEnd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 xml:space="preserve"> dehydro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T14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lastRenderedPageBreak/>
              <w:t>AVX54812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12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L-lactate dehydro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Y234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VX5480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14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Uncharacterized lipo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Q925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VX5467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30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cetate ki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178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VX54670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31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Branched-chain alpha keto acid dehydro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T14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VX54879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05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Fatty acid binding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D8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VX54662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40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proofErr w:type="spellStart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Phosphopyruvate</w:t>
            </w:r>
            <w:proofErr w:type="spellEnd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 xml:space="preserve"> hydrat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T383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VX54718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22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Transketol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Y279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VX5478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15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Fatty acid kinase subunit 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Y196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913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04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Glycerol ABC transporte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N169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9148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12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L-lactate dehydro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N123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9207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47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proofErr w:type="spellStart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DnaK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E564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8848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49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BC transporte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E479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883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56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EF-Tu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E216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9115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14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Lipo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Q925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8746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60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lanine dehydro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298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8910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30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proofErr w:type="spellStart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Dihydrolipoyl</w:t>
            </w:r>
            <w:proofErr w:type="spellEnd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 xml:space="preserve"> dehydro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E11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lastRenderedPageBreak/>
              <w:t>SRX71236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25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Uncharacterized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T270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9114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14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Lipo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35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8912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30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Acetate ki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T54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924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00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OLPALP family lipo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N680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8847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49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Peptide ABC transporter ATP-binding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Y218</w:t>
            </w:r>
          </w:p>
        </w:tc>
      </w:tr>
      <w:tr w:rsidR="0070678E" w:rsidRPr="0070678E" w:rsidTr="0070678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SRX68730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PN62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proofErr w:type="spellStart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MurR</w:t>
            </w:r>
            <w:proofErr w:type="spellEnd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/</w:t>
            </w:r>
            <w:proofErr w:type="spellStart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RpiR</w:t>
            </w:r>
            <w:proofErr w:type="spellEnd"/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78E" w:rsidRPr="0070678E" w:rsidRDefault="0070678E" w:rsidP="0070678E">
            <w:pPr>
              <w:widowControl/>
              <w:jc w:val="center"/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</w:pPr>
            <w:r w:rsidRPr="0070678E">
              <w:rPr>
                <w:rFonts w:ascii="Times New Roman" w:eastAsia="DengXian" w:hAnsi="Times New Roman"/>
                <w:color w:val="000000"/>
                <w:spacing w:val="0"/>
                <w:kern w:val="0"/>
                <w:sz w:val="22"/>
                <w:szCs w:val="22"/>
              </w:rPr>
              <w:t>N107</w:t>
            </w:r>
          </w:p>
        </w:tc>
      </w:tr>
    </w:tbl>
    <w:p w:rsidR="00251060" w:rsidRDefault="00251060"/>
    <w:sectPr w:rsidR="00251060" w:rsidSect="0070678E">
      <w:pgSz w:w="16840" w:h="11900" w:orient="landscape"/>
      <w:pgMar w:top="1800" w:right="1440" w:bottom="1800" w:left="1440" w:header="851" w:footer="992" w:gutter="0"/>
      <w:cols w:space="425"/>
      <w:docGrid w:type="lines"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HorizontalSpacing w:val="174"/>
  <w:drawingGridVerticalSpacing w:val="24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78E"/>
    <w:rsid w:val="00001EDF"/>
    <w:rsid w:val="0000570B"/>
    <w:rsid w:val="00005CD6"/>
    <w:rsid w:val="00012124"/>
    <w:rsid w:val="0001301B"/>
    <w:rsid w:val="0002037B"/>
    <w:rsid w:val="00021663"/>
    <w:rsid w:val="0002249D"/>
    <w:rsid w:val="0002310A"/>
    <w:rsid w:val="00023950"/>
    <w:rsid w:val="0002672C"/>
    <w:rsid w:val="00026A66"/>
    <w:rsid w:val="00030275"/>
    <w:rsid w:val="00033477"/>
    <w:rsid w:val="000352BB"/>
    <w:rsid w:val="00036854"/>
    <w:rsid w:val="00036C18"/>
    <w:rsid w:val="00037328"/>
    <w:rsid w:val="00040EBA"/>
    <w:rsid w:val="000428F6"/>
    <w:rsid w:val="000452B6"/>
    <w:rsid w:val="00046C64"/>
    <w:rsid w:val="00050C2E"/>
    <w:rsid w:val="000513CE"/>
    <w:rsid w:val="0005239B"/>
    <w:rsid w:val="000534ED"/>
    <w:rsid w:val="00054B33"/>
    <w:rsid w:val="00056351"/>
    <w:rsid w:val="00056F06"/>
    <w:rsid w:val="00060EEC"/>
    <w:rsid w:val="00061B2B"/>
    <w:rsid w:val="00062236"/>
    <w:rsid w:val="00063517"/>
    <w:rsid w:val="00064E72"/>
    <w:rsid w:val="00067338"/>
    <w:rsid w:val="000704AB"/>
    <w:rsid w:val="000751CF"/>
    <w:rsid w:val="00077EC4"/>
    <w:rsid w:val="00084022"/>
    <w:rsid w:val="00085E82"/>
    <w:rsid w:val="0009235A"/>
    <w:rsid w:val="0009663C"/>
    <w:rsid w:val="000A1F72"/>
    <w:rsid w:val="000A23FA"/>
    <w:rsid w:val="000A32B7"/>
    <w:rsid w:val="000A3316"/>
    <w:rsid w:val="000A3CBF"/>
    <w:rsid w:val="000A4FBA"/>
    <w:rsid w:val="000A5CE9"/>
    <w:rsid w:val="000A7675"/>
    <w:rsid w:val="000C026B"/>
    <w:rsid w:val="000C0961"/>
    <w:rsid w:val="000C4956"/>
    <w:rsid w:val="000C50C4"/>
    <w:rsid w:val="000C59D0"/>
    <w:rsid w:val="000C5E6E"/>
    <w:rsid w:val="000D07E4"/>
    <w:rsid w:val="000D0A5C"/>
    <w:rsid w:val="000D3922"/>
    <w:rsid w:val="000D7047"/>
    <w:rsid w:val="000D7CDB"/>
    <w:rsid w:val="000E6043"/>
    <w:rsid w:val="000F15C1"/>
    <w:rsid w:val="000F212A"/>
    <w:rsid w:val="000F26DA"/>
    <w:rsid w:val="000F43AA"/>
    <w:rsid w:val="000F4700"/>
    <w:rsid w:val="000F473D"/>
    <w:rsid w:val="000F5087"/>
    <w:rsid w:val="000F6EB9"/>
    <w:rsid w:val="00100167"/>
    <w:rsid w:val="00100530"/>
    <w:rsid w:val="00100845"/>
    <w:rsid w:val="0010581F"/>
    <w:rsid w:val="00107F8D"/>
    <w:rsid w:val="001141A6"/>
    <w:rsid w:val="00116B52"/>
    <w:rsid w:val="00120F59"/>
    <w:rsid w:val="00122E0F"/>
    <w:rsid w:val="00125114"/>
    <w:rsid w:val="001271EF"/>
    <w:rsid w:val="00130008"/>
    <w:rsid w:val="001343B4"/>
    <w:rsid w:val="0013449B"/>
    <w:rsid w:val="001370D1"/>
    <w:rsid w:val="00137431"/>
    <w:rsid w:val="001404D7"/>
    <w:rsid w:val="00143AAF"/>
    <w:rsid w:val="00147C25"/>
    <w:rsid w:val="00150C7C"/>
    <w:rsid w:val="00151531"/>
    <w:rsid w:val="00155A34"/>
    <w:rsid w:val="00157A74"/>
    <w:rsid w:val="00162E4C"/>
    <w:rsid w:val="00162F77"/>
    <w:rsid w:val="0016470E"/>
    <w:rsid w:val="001709BE"/>
    <w:rsid w:val="00170ABF"/>
    <w:rsid w:val="001723F0"/>
    <w:rsid w:val="001748C5"/>
    <w:rsid w:val="00175716"/>
    <w:rsid w:val="00176256"/>
    <w:rsid w:val="0017787C"/>
    <w:rsid w:val="0018003D"/>
    <w:rsid w:val="0018124F"/>
    <w:rsid w:val="001826C9"/>
    <w:rsid w:val="00192DC2"/>
    <w:rsid w:val="00193702"/>
    <w:rsid w:val="00193A95"/>
    <w:rsid w:val="00196889"/>
    <w:rsid w:val="00197261"/>
    <w:rsid w:val="001A037F"/>
    <w:rsid w:val="001A1B40"/>
    <w:rsid w:val="001A26F2"/>
    <w:rsid w:val="001A3397"/>
    <w:rsid w:val="001B293D"/>
    <w:rsid w:val="001B68C0"/>
    <w:rsid w:val="001C0191"/>
    <w:rsid w:val="001C1C7F"/>
    <w:rsid w:val="001C3839"/>
    <w:rsid w:val="001C5512"/>
    <w:rsid w:val="001C5967"/>
    <w:rsid w:val="001C77CA"/>
    <w:rsid w:val="001D20A5"/>
    <w:rsid w:val="001D352A"/>
    <w:rsid w:val="001D5CB5"/>
    <w:rsid w:val="001D6097"/>
    <w:rsid w:val="001D6E88"/>
    <w:rsid w:val="001D6F7E"/>
    <w:rsid w:val="001E4DC1"/>
    <w:rsid w:val="001E64EB"/>
    <w:rsid w:val="001E6878"/>
    <w:rsid w:val="001F3BC1"/>
    <w:rsid w:val="001F4D71"/>
    <w:rsid w:val="001F547D"/>
    <w:rsid w:val="001F5C7F"/>
    <w:rsid w:val="001F7591"/>
    <w:rsid w:val="001F7CFA"/>
    <w:rsid w:val="00201C84"/>
    <w:rsid w:val="002021DD"/>
    <w:rsid w:val="002060BA"/>
    <w:rsid w:val="0020693B"/>
    <w:rsid w:val="002079E4"/>
    <w:rsid w:val="00213DF0"/>
    <w:rsid w:val="00216C43"/>
    <w:rsid w:val="00222618"/>
    <w:rsid w:val="00225BFF"/>
    <w:rsid w:val="00231FE5"/>
    <w:rsid w:val="002327DB"/>
    <w:rsid w:val="00236EDB"/>
    <w:rsid w:val="002411F9"/>
    <w:rsid w:val="002506A7"/>
    <w:rsid w:val="00251060"/>
    <w:rsid w:val="002547DF"/>
    <w:rsid w:val="00256326"/>
    <w:rsid w:val="00257802"/>
    <w:rsid w:val="002627FD"/>
    <w:rsid w:val="00265220"/>
    <w:rsid w:val="00265F5F"/>
    <w:rsid w:val="002761E3"/>
    <w:rsid w:val="00280823"/>
    <w:rsid w:val="00283187"/>
    <w:rsid w:val="00284D01"/>
    <w:rsid w:val="00286DCF"/>
    <w:rsid w:val="00295628"/>
    <w:rsid w:val="002A5A62"/>
    <w:rsid w:val="002B3BCB"/>
    <w:rsid w:val="002B769B"/>
    <w:rsid w:val="002C50ED"/>
    <w:rsid w:val="002C5BFB"/>
    <w:rsid w:val="002C5E48"/>
    <w:rsid w:val="002C7605"/>
    <w:rsid w:val="002C7619"/>
    <w:rsid w:val="002D02D1"/>
    <w:rsid w:val="002D66E6"/>
    <w:rsid w:val="002D7C6F"/>
    <w:rsid w:val="002E1245"/>
    <w:rsid w:val="002E1883"/>
    <w:rsid w:val="002E3D05"/>
    <w:rsid w:val="002E6296"/>
    <w:rsid w:val="002F0E3C"/>
    <w:rsid w:val="002F3B93"/>
    <w:rsid w:val="002F7E09"/>
    <w:rsid w:val="00300401"/>
    <w:rsid w:val="00300A65"/>
    <w:rsid w:val="003026C5"/>
    <w:rsid w:val="00302B19"/>
    <w:rsid w:val="00305F03"/>
    <w:rsid w:val="0030796B"/>
    <w:rsid w:val="0031046B"/>
    <w:rsid w:val="00313FAB"/>
    <w:rsid w:val="00314A50"/>
    <w:rsid w:val="003160C9"/>
    <w:rsid w:val="003167DB"/>
    <w:rsid w:val="00317595"/>
    <w:rsid w:val="00326F5E"/>
    <w:rsid w:val="003329D6"/>
    <w:rsid w:val="003348AF"/>
    <w:rsid w:val="00335100"/>
    <w:rsid w:val="0033561B"/>
    <w:rsid w:val="00336C24"/>
    <w:rsid w:val="00342996"/>
    <w:rsid w:val="00342DA8"/>
    <w:rsid w:val="003439C7"/>
    <w:rsid w:val="00343A12"/>
    <w:rsid w:val="00346B6E"/>
    <w:rsid w:val="00350DCC"/>
    <w:rsid w:val="00352D54"/>
    <w:rsid w:val="00353DDC"/>
    <w:rsid w:val="00353F56"/>
    <w:rsid w:val="003606D0"/>
    <w:rsid w:val="00362A33"/>
    <w:rsid w:val="00366BE3"/>
    <w:rsid w:val="00366C14"/>
    <w:rsid w:val="00371C72"/>
    <w:rsid w:val="003756B4"/>
    <w:rsid w:val="003777D2"/>
    <w:rsid w:val="00384A6D"/>
    <w:rsid w:val="003860D5"/>
    <w:rsid w:val="0038635D"/>
    <w:rsid w:val="0039027A"/>
    <w:rsid w:val="00391062"/>
    <w:rsid w:val="003913F2"/>
    <w:rsid w:val="003918E9"/>
    <w:rsid w:val="00391908"/>
    <w:rsid w:val="003957BF"/>
    <w:rsid w:val="00397516"/>
    <w:rsid w:val="003A1198"/>
    <w:rsid w:val="003A1CB7"/>
    <w:rsid w:val="003A5FAF"/>
    <w:rsid w:val="003A6644"/>
    <w:rsid w:val="003A7151"/>
    <w:rsid w:val="003B0203"/>
    <w:rsid w:val="003B338C"/>
    <w:rsid w:val="003B6CE1"/>
    <w:rsid w:val="003C17C3"/>
    <w:rsid w:val="003C1892"/>
    <w:rsid w:val="003C6A0F"/>
    <w:rsid w:val="003C6F30"/>
    <w:rsid w:val="003D0024"/>
    <w:rsid w:val="003D0D0E"/>
    <w:rsid w:val="003D0F21"/>
    <w:rsid w:val="003D1A4B"/>
    <w:rsid w:val="003D50A8"/>
    <w:rsid w:val="003E1E51"/>
    <w:rsid w:val="003E48DD"/>
    <w:rsid w:val="003E522D"/>
    <w:rsid w:val="003E5407"/>
    <w:rsid w:val="003E5D27"/>
    <w:rsid w:val="003E5D5A"/>
    <w:rsid w:val="003F6FEE"/>
    <w:rsid w:val="004013AB"/>
    <w:rsid w:val="00401F0E"/>
    <w:rsid w:val="004072E2"/>
    <w:rsid w:val="00410A82"/>
    <w:rsid w:val="00411DA1"/>
    <w:rsid w:val="0041482F"/>
    <w:rsid w:val="00414C44"/>
    <w:rsid w:val="00416825"/>
    <w:rsid w:val="00416B25"/>
    <w:rsid w:val="00420D49"/>
    <w:rsid w:val="00421AAC"/>
    <w:rsid w:val="00432598"/>
    <w:rsid w:val="00433E93"/>
    <w:rsid w:val="00435666"/>
    <w:rsid w:val="004363EB"/>
    <w:rsid w:val="004373F1"/>
    <w:rsid w:val="00444EC7"/>
    <w:rsid w:val="0044629A"/>
    <w:rsid w:val="00446D17"/>
    <w:rsid w:val="004507DE"/>
    <w:rsid w:val="004548F7"/>
    <w:rsid w:val="0045498F"/>
    <w:rsid w:val="00454AFB"/>
    <w:rsid w:val="00457425"/>
    <w:rsid w:val="00457C45"/>
    <w:rsid w:val="0046140C"/>
    <w:rsid w:val="004625F2"/>
    <w:rsid w:val="004632D3"/>
    <w:rsid w:val="0046601B"/>
    <w:rsid w:val="00466F92"/>
    <w:rsid w:val="0046718D"/>
    <w:rsid w:val="00470F88"/>
    <w:rsid w:val="00471FD7"/>
    <w:rsid w:val="00475C65"/>
    <w:rsid w:val="00476B44"/>
    <w:rsid w:val="004846F0"/>
    <w:rsid w:val="0048534D"/>
    <w:rsid w:val="00493B50"/>
    <w:rsid w:val="0049501D"/>
    <w:rsid w:val="004961D1"/>
    <w:rsid w:val="004975ED"/>
    <w:rsid w:val="004A12E3"/>
    <w:rsid w:val="004A3706"/>
    <w:rsid w:val="004A3A87"/>
    <w:rsid w:val="004A5FDE"/>
    <w:rsid w:val="004B060F"/>
    <w:rsid w:val="004B1255"/>
    <w:rsid w:val="004B4E4F"/>
    <w:rsid w:val="004B5223"/>
    <w:rsid w:val="004B5BF0"/>
    <w:rsid w:val="004C20EB"/>
    <w:rsid w:val="004C3B93"/>
    <w:rsid w:val="004D069F"/>
    <w:rsid w:val="004D3AAB"/>
    <w:rsid w:val="004E0812"/>
    <w:rsid w:val="004E668D"/>
    <w:rsid w:val="004E6FB4"/>
    <w:rsid w:val="004F2DA4"/>
    <w:rsid w:val="004F4559"/>
    <w:rsid w:val="004F463B"/>
    <w:rsid w:val="004F4A51"/>
    <w:rsid w:val="004F6563"/>
    <w:rsid w:val="004F6589"/>
    <w:rsid w:val="004F6A9E"/>
    <w:rsid w:val="004F782C"/>
    <w:rsid w:val="005005E5"/>
    <w:rsid w:val="00500AEC"/>
    <w:rsid w:val="00500FD2"/>
    <w:rsid w:val="00502854"/>
    <w:rsid w:val="00506A0F"/>
    <w:rsid w:val="00506A48"/>
    <w:rsid w:val="0051073B"/>
    <w:rsid w:val="005125D1"/>
    <w:rsid w:val="00513AA6"/>
    <w:rsid w:val="00516DB9"/>
    <w:rsid w:val="005170DC"/>
    <w:rsid w:val="005179F6"/>
    <w:rsid w:val="005226E5"/>
    <w:rsid w:val="00523F1A"/>
    <w:rsid w:val="00525585"/>
    <w:rsid w:val="0052619D"/>
    <w:rsid w:val="0052652A"/>
    <w:rsid w:val="0052666D"/>
    <w:rsid w:val="005277A1"/>
    <w:rsid w:val="005317E1"/>
    <w:rsid w:val="0053322B"/>
    <w:rsid w:val="00533ABD"/>
    <w:rsid w:val="00533D68"/>
    <w:rsid w:val="0054161A"/>
    <w:rsid w:val="00542B14"/>
    <w:rsid w:val="0054673D"/>
    <w:rsid w:val="005469D3"/>
    <w:rsid w:val="005517FA"/>
    <w:rsid w:val="00552A9C"/>
    <w:rsid w:val="00552DA7"/>
    <w:rsid w:val="00554722"/>
    <w:rsid w:val="00556347"/>
    <w:rsid w:val="005615F5"/>
    <w:rsid w:val="00561A57"/>
    <w:rsid w:val="0056260E"/>
    <w:rsid w:val="00563DDB"/>
    <w:rsid w:val="00563E56"/>
    <w:rsid w:val="00565224"/>
    <w:rsid w:val="0056786A"/>
    <w:rsid w:val="00571614"/>
    <w:rsid w:val="0057300E"/>
    <w:rsid w:val="00573974"/>
    <w:rsid w:val="005741CA"/>
    <w:rsid w:val="00574B9C"/>
    <w:rsid w:val="00575228"/>
    <w:rsid w:val="0057766A"/>
    <w:rsid w:val="00580C05"/>
    <w:rsid w:val="0058218C"/>
    <w:rsid w:val="00584E1A"/>
    <w:rsid w:val="005862A0"/>
    <w:rsid w:val="00587812"/>
    <w:rsid w:val="005948E9"/>
    <w:rsid w:val="00594E7D"/>
    <w:rsid w:val="00595C85"/>
    <w:rsid w:val="0059729A"/>
    <w:rsid w:val="005A77E4"/>
    <w:rsid w:val="005A7C3F"/>
    <w:rsid w:val="005B014C"/>
    <w:rsid w:val="005B3744"/>
    <w:rsid w:val="005B6E57"/>
    <w:rsid w:val="005C4208"/>
    <w:rsid w:val="005C435F"/>
    <w:rsid w:val="005C4FDE"/>
    <w:rsid w:val="005D09CB"/>
    <w:rsid w:val="005D7391"/>
    <w:rsid w:val="005E3A7F"/>
    <w:rsid w:val="005E4C17"/>
    <w:rsid w:val="005E52D8"/>
    <w:rsid w:val="005E6BC1"/>
    <w:rsid w:val="005E7A7C"/>
    <w:rsid w:val="005F16F4"/>
    <w:rsid w:val="005F1DA4"/>
    <w:rsid w:val="005F3E54"/>
    <w:rsid w:val="005F5E8F"/>
    <w:rsid w:val="00600B35"/>
    <w:rsid w:val="006034FC"/>
    <w:rsid w:val="00604F99"/>
    <w:rsid w:val="00611A5F"/>
    <w:rsid w:val="006240C1"/>
    <w:rsid w:val="00631074"/>
    <w:rsid w:val="00634AD6"/>
    <w:rsid w:val="00641EBD"/>
    <w:rsid w:val="00644863"/>
    <w:rsid w:val="00645E26"/>
    <w:rsid w:val="00646418"/>
    <w:rsid w:val="006501EC"/>
    <w:rsid w:val="0065172B"/>
    <w:rsid w:val="00655144"/>
    <w:rsid w:val="00655851"/>
    <w:rsid w:val="00656182"/>
    <w:rsid w:val="00656910"/>
    <w:rsid w:val="006629DA"/>
    <w:rsid w:val="00662AB8"/>
    <w:rsid w:val="006658BD"/>
    <w:rsid w:val="0067150C"/>
    <w:rsid w:val="00672A6D"/>
    <w:rsid w:val="006736B4"/>
    <w:rsid w:val="00674524"/>
    <w:rsid w:val="00675861"/>
    <w:rsid w:val="00682E89"/>
    <w:rsid w:val="00683E3B"/>
    <w:rsid w:val="00690E58"/>
    <w:rsid w:val="0069122E"/>
    <w:rsid w:val="00692590"/>
    <w:rsid w:val="00693C20"/>
    <w:rsid w:val="0069452C"/>
    <w:rsid w:val="006A0CED"/>
    <w:rsid w:val="006A1A70"/>
    <w:rsid w:val="006A4F46"/>
    <w:rsid w:val="006A5806"/>
    <w:rsid w:val="006B14C8"/>
    <w:rsid w:val="006B242E"/>
    <w:rsid w:val="006B2BDF"/>
    <w:rsid w:val="006B2C1A"/>
    <w:rsid w:val="006B30AA"/>
    <w:rsid w:val="006B44EC"/>
    <w:rsid w:val="006B5339"/>
    <w:rsid w:val="006B62BE"/>
    <w:rsid w:val="006B6D5E"/>
    <w:rsid w:val="006C0024"/>
    <w:rsid w:val="006C04E7"/>
    <w:rsid w:val="006C22D3"/>
    <w:rsid w:val="006C2761"/>
    <w:rsid w:val="006D0F68"/>
    <w:rsid w:val="006D5EC5"/>
    <w:rsid w:val="006D7E77"/>
    <w:rsid w:val="006E16A9"/>
    <w:rsid w:val="006E6D1A"/>
    <w:rsid w:val="006E7CF7"/>
    <w:rsid w:val="006F25EF"/>
    <w:rsid w:val="006F370A"/>
    <w:rsid w:val="007033E2"/>
    <w:rsid w:val="007045EF"/>
    <w:rsid w:val="00705026"/>
    <w:rsid w:val="0070678E"/>
    <w:rsid w:val="007129E8"/>
    <w:rsid w:val="00714F5D"/>
    <w:rsid w:val="0071602A"/>
    <w:rsid w:val="00723353"/>
    <w:rsid w:val="0072360B"/>
    <w:rsid w:val="007249E2"/>
    <w:rsid w:val="007259FF"/>
    <w:rsid w:val="00727B66"/>
    <w:rsid w:val="0073081A"/>
    <w:rsid w:val="00731E69"/>
    <w:rsid w:val="0073208E"/>
    <w:rsid w:val="007323CA"/>
    <w:rsid w:val="00732CF8"/>
    <w:rsid w:val="0073375B"/>
    <w:rsid w:val="00734410"/>
    <w:rsid w:val="00735549"/>
    <w:rsid w:val="007370BB"/>
    <w:rsid w:val="00742018"/>
    <w:rsid w:val="00742B68"/>
    <w:rsid w:val="00744B31"/>
    <w:rsid w:val="00746935"/>
    <w:rsid w:val="00752DF2"/>
    <w:rsid w:val="007536DD"/>
    <w:rsid w:val="00756919"/>
    <w:rsid w:val="0076249A"/>
    <w:rsid w:val="00764A8E"/>
    <w:rsid w:val="00770DF9"/>
    <w:rsid w:val="00772C93"/>
    <w:rsid w:val="00781324"/>
    <w:rsid w:val="00785C56"/>
    <w:rsid w:val="00787323"/>
    <w:rsid w:val="007879AB"/>
    <w:rsid w:val="00792F2F"/>
    <w:rsid w:val="007933D7"/>
    <w:rsid w:val="007A15EB"/>
    <w:rsid w:val="007A229A"/>
    <w:rsid w:val="007A5BDC"/>
    <w:rsid w:val="007B109F"/>
    <w:rsid w:val="007B3469"/>
    <w:rsid w:val="007B64BD"/>
    <w:rsid w:val="007C308C"/>
    <w:rsid w:val="007C43A7"/>
    <w:rsid w:val="007D2A12"/>
    <w:rsid w:val="007D4B86"/>
    <w:rsid w:val="007E063B"/>
    <w:rsid w:val="007E5E6C"/>
    <w:rsid w:val="007E6005"/>
    <w:rsid w:val="007F09D4"/>
    <w:rsid w:val="007F535C"/>
    <w:rsid w:val="007F5778"/>
    <w:rsid w:val="00802A80"/>
    <w:rsid w:val="00810FD4"/>
    <w:rsid w:val="00813333"/>
    <w:rsid w:val="00814E3B"/>
    <w:rsid w:val="00815005"/>
    <w:rsid w:val="00815198"/>
    <w:rsid w:val="00815E8E"/>
    <w:rsid w:val="008256EF"/>
    <w:rsid w:val="00825ED7"/>
    <w:rsid w:val="00832F84"/>
    <w:rsid w:val="00836926"/>
    <w:rsid w:val="00841BB8"/>
    <w:rsid w:val="00845FF4"/>
    <w:rsid w:val="00846538"/>
    <w:rsid w:val="0085060F"/>
    <w:rsid w:val="00851D17"/>
    <w:rsid w:val="00852C8D"/>
    <w:rsid w:val="00853B67"/>
    <w:rsid w:val="008549BD"/>
    <w:rsid w:val="008560D7"/>
    <w:rsid w:val="00864173"/>
    <w:rsid w:val="00866C86"/>
    <w:rsid w:val="0086731D"/>
    <w:rsid w:val="008675FD"/>
    <w:rsid w:val="00867612"/>
    <w:rsid w:val="00884CD1"/>
    <w:rsid w:val="0088515C"/>
    <w:rsid w:val="0088556F"/>
    <w:rsid w:val="00890E12"/>
    <w:rsid w:val="00891186"/>
    <w:rsid w:val="008921F9"/>
    <w:rsid w:val="008952F3"/>
    <w:rsid w:val="00895B96"/>
    <w:rsid w:val="008A1A38"/>
    <w:rsid w:val="008A3E82"/>
    <w:rsid w:val="008B0451"/>
    <w:rsid w:val="008B0956"/>
    <w:rsid w:val="008B0D2C"/>
    <w:rsid w:val="008B130F"/>
    <w:rsid w:val="008B63A6"/>
    <w:rsid w:val="008C32F0"/>
    <w:rsid w:val="008C406D"/>
    <w:rsid w:val="008C6A12"/>
    <w:rsid w:val="008D1871"/>
    <w:rsid w:val="008D1B0A"/>
    <w:rsid w:val="008D2DE0"/>
    <w:rsid w:val="008D49C5"/>
    <w:rsid w:val="008D692D"/>
    <w:rsid w:val="008E2809"/>
    <w:rsid w:val="008E6351"/>
    <w:rsid w:val="008F16EA"/>
    <w:rsid w:val="008F2B30"/>
    <w:rsid w:val="008F5D3A"/>
    <w:rsid w:val="0090229F"/>
    <w:rsid w:val="00903287"/>
    <w:rsid w:val="009040D6"/>
    <w:rsid w:val="00905A8F"/>
    <w:rsid w:val="009107D1"/>
    <w:rsid w:val="0091587A"/>
    <w:rsid w:val="00920E23"/>
    <w:rsid w:val="009214CB"/>
    <w:rsid w:val="00921A9B"/>
    <w:rsid w:val="0092370B"/>
    <w:rsid w:val="00924DFB"/>
    <w:rsid w:val="00925F40"/>
    <w:rsid w:val="00926D6C"/>
    <w:rsid w:val="009275BE"/>
    <w:rsid w:val="009307D2"/>
    <w:rsid w:val="0093142E"/>
    <w:rsid w:val="0093353A"/>
    <w:rsid w:val="009348F7"/>
    <w:rsid w:val="00935CC5"/>
    <w:rsid w:val="009360CF"/>
    <w:rsid w:val="00942401"/>
    <w:rsid w:val="00942D0C"/>
    <w:rsid w:val="00947A96"/>
    <w:rsid w:val="00947D0E"/>
    <w:rsid w:val="00950D84"/>
    <w:rsid w:val="00951126"/>
    <w:rsid w:val="00952EA1"/>
    <w:rsid w:val="00956F7D"/>
    <w:rsid w:val="00960F90"/>
    <w:rsid w:val="00961476"/>
    <w:rsid w:val="00964560"/>
    <w:rsid w:val="00965399"/>
    <w:rsid w:val="009716EE"/>
    <w:rsid w:val="00971AA8"/>
    <w:rsid w:val="009735F8"/>
    <w:rsid w:val="009735FD"/>
    <w:rsid w:val="00973696"/>
    <w:rsid w:val="00982ABF"/>
    <w:rsid w:val="009838B2"/>
    <w:rsid w:val="009905DF"/>
    <w:rsid w:val="00990CBE"/>
    <w:rsid w:val="0099245A"/>
    <w:rsid w:val="009928CD"/>
    <w:rsid w:val="009935FB"/>
    <w:rsid w:val="00993C5F"/>
    <w:rsid w:val="0099478C"/>
    <w:rsid w:val="0099591E"/>
    <w:rsid w:val="009A1CF2"/>
    <w:rsid w:val="009A2748"/>
    <w:rsid w:val="009A33A9"/>
    <w:rsid w:val="009A45D7"/>
    <w:rsid w:val="009A4D8B"/>
    <w:rsid w:val="009A758A"/>
    <w:rsid w:val="009B3E68"/>
    <w:rsid w:val="009B6868"/>
    <w:rsid w:val="009B74BD"/>
    <w:rsid w:val="009B75B5"/>
    <w:rsid w:val="009D3899"/>
    <w:rsid w:val="009D3A5F"/>
    <w:rsid w:val="009D3F0B"/>
    <w:rsid w:val="009E13E6"/>
    <w:rsid w:val="009E45A7"/>
    <w:rsid w:val="009E60C9"/>
    <w:rsid w:val="009E6851"/>
    <w:rsid w:val="009E6A73"/>
    <w:rsid w:val="009F1A40"/>
    <w:rsid w:val="009F1FAF"/>
    <w:rsid w:val="009F257C"/>
    <w:rsid w:val="009F3D68"/>
    <w:rsid w:val="00A015B5"/>
    <w:rsid w:val="00A021E7"/>
    <w:rsid w:val="00A021F1"/>
    <w:rsid w:val="00A02319"/>
    <w:rsid w:val="00A02D11"/>
    <w:rsid w:val="00A0480C"/>
    <w:rsid w:val="00A05A90"/>
    <w:rsid w:val="00A136E9"/>
    <w:rsid w:val="00A17CFB"/>
    <w:rsid w:val="00A200DE"/>
    <w:rsid w:val="00A25367"/>
    <w:rsid w:val="00A27CAB"/>
    <w:rsid w:val="00A33B4C"/>
    <w:rsid w:val="00A4067A"/>
    <w:rsid w:val="00A43510"/>
    <w:rsid w:val="00A4508F"/>
    <w:rsid w:val="00A45309"/>
    <w:rsid w:val="00A51E7D"/>
    <w:rsid w:val="00A574A4"/>
    <w:rsid w:val="00A57680"/>
    <w:rsid w:val="00A57BBA"/>
    <w:rsid w:val="00A6162A"/>
    <w:rsid w:val="00A7504D"/>
    <w:rsid w:val="00A758B4"/>
    <w:rsid w:val="00A83505"/>
    <w:rsid w:val="00A8482A"/>
    <w:rsid w:val="00A85EBC"/>
    <w:rsid w:val="00A860E0"/>
    <w:rsid w:val="00A93F21"/>
    <w:rsid w:val="00A94220"/>
    <w:rsid w:val="00A9739C"/>
    <w:rsid w:val="00A97B2E"/>
    <w:rsid w:val="00AA1001"/>
    <w:rsid w:val="00AA4D35"/>
    <w:rsid w:val="00AA50F6"/>
    <w:rsid w:val="00AB1E46"/>
    <w:rsid w:val="00AB1EFD"/>
    <w:rsid w:val="00AB75C1"/>
    <w:rsid w:val="00AC259F"/>
    <w:rsid w:val="00AC416B"/>
    <w:rsid w:val="00AC543E"/>
    <w:rsid w:val="00AC649E"/>
    <w:rsid w:val="00AC7E46"/>
    <w:rsid w:val="00AD0840"/>
    <w:rsid w:val="00AD4658"/>
    <w:rsid w:val="00AE1F3A"/>
    <w:rsid w:val="00AE2E8F"/>
    <w:rsid w:val="00AE3170"/>
    <w:rsid w:val="00AF000A"/>
    <w:rsid w:val="00AF2250"/>
    <w:rsid w:val="00AF44BD"/>
    <w:rsid w:val="00AF7E53"/>
    <w:rsid w:val="00B0176C"/>
    <w:rsid w:val="00B01CED"/>
    <w:rsid w:val="00B02A99"/>
    <w:rsid w:val="00B04770"/>
    <w:rsid w:val="00B050B2"/>
    <w:rsid w:val="00B12382"/>
    <w:rsid w:val="00B1345E"/>
    <w:rsid w:val="00B15D8D"/>
    <w:rsid w:val="00B20A96"/>
    <w:rsid w:val="00B232F6"/>
    <w:rsid w:val="00B2552F"/>
    <w:rsid w:val="00B455FD"/>
    <w:rsid w:val="00B523A3"/>
    <w:rsid w:val="00B53261"/>
    <w:rsid w:val="00B5660E"/>
    <w:rsid w:val="00B57A55"/>
    <w:rsid w:val="00B62A1A"/>
    <w:rsid w:val="00B62E9A"/>
    <w:rsid w:val="00B638E3"/>
    <w:rsid w:val="00B63CF1"/>
    <w:rsid w:val="00B669D7"/>
    <w:rsid w:val="00B706C8"/>
    <w:rsid w:val="00B70C84"/>
    <w:rsid w:val="00B73E0E"/>
    <w:rsid w:val="00B82905"/>
    <w:rsid w:val="00B836B9"/>
    <w:rsid w:val="00B91D44"/>
    <w:rsid w:val="00B9261C"/>
    <w:rsid w:val="00B95477"/>
    <w:rsid w:val="00B966B0"/>
    <w:rsid w:val="00BA2A9B"/>
    <w:rsid w:val="00BA3603"/>
    <w:rsid w:val="00BA4701"/>
    <w:rsid w:val="00BA6768"/>
    <w:rsid w:val="00BA7C88"/>
    <w:rsid w:val="00BA7F58"/>
    <w:rsid w:val="00BB04C0"/>
    <w:rsid w:val="00BB16EC"/>
    <w:rsid w:val="00BB5A78"/>
    <w:rsid w:val="00BC25B8"/>
    <w:rsid w:val="00BC2F85"/>
    <w:rsid w:val="00BC34DB"/>
    <w:rsid w:val="00BC4E4D"/>
    <w:rsid w:val="00BC5ECD"/>
    <w:rsid w:val="00BC6E5F"/>
    <w:rsid w:val="00BC7569"/>
    <w:rsid w:val="00BD0699"/>
    <w:rsid w:val="00BD1438"/>
    <w:rsid w:val="00BD1BD5"/>
    <w:rsid w:val="00BD4618"/>
    <w:rsid w:val="00BE3280"/>
    <w:rsid w:val="00BE3696"/>
    <w:rsid w:val="00BE465C"/>
    <w:rsid w:val="00BE46F5"/>
    <w:rsid w:val="00BE4CC0"/>
    <w:rsid w:val="00BF078E"/>
    <w:rsid w:val="00BF1634"/>
    <w:rsid w:val="00BF6523"/>
    <w:rsid w:val="00BF7274"/>
    <w:rsid w:val="00C01C73"/>
    <w:rsid w:val="00C05794"/>
    <w:rsid w:val="00C106C5"/>
    <w:rsid w:val="00C10BC9"/>
    <w:rsid w:val="00C13476"/>
    <w:rsid w:val="00C13EA3"/>
    <w:rsid w:val="00C16090"/>
    <w:rsid w:val="00C16372"/>
    <w:rsid w:val="00C173A3"/>
    <w:rsid w:val="00C20D6A"/>
    <w:rsid w:val="00C21D02"/>
    <w:rsid w:val="00C21D08"/>
    <w:rsid w:val="00C23530"/>
    <w:rsid w:val="00C24A05"/>
    <w:rsid w:val="00C332FA"/>
    <w:rsid w:val="00C33808"/>
    <w:rsid w:val="00C345F4"/>
    <w:rsid w:val="00C35D8B"/>
    <w:rsid w:val="00C40969"/>
    <w:rsid w:val="00C4597F"/>
    <w:rsid w:val="00C52D68"/>
    <w:rsid w:val="00C54448"/>
    <w:rsid w:val="00C55F8F"/>
    <w:rsid w:val="00C56DEB"/>
    <w:rsid w:val="00C66923"/>
    <w:rsid w:val="00C75E94"/>
    <w:rsid w:val="00C776C6"/>
    <w:rsid w:val="00C77D79"/>
    <w:rsid w:val="00C80E3F"/>
    <w:rsid w:val="00C8282E"/>
    <w:rsid w:val="00C846E8"/>
    <w:rsid w:val="00C84820"/>
    <w:rsid w:val="00C852D1"/>
    <w:rsid w:val="00C8755C"/>
    <w:rsid w:val="00C91244"/>
    <w:rsid w:val="00C91F84"/>
    <w:rsid w:val="00C93BF2"/>
    <w:rsid w:val="00CA11B7"/>
    <w:rsid w:val="00CA189D"/>
    <w:rsid w:val="00CA3640"/>
    <w:rsid w:val="00CA4B25"/>
    <w:rsid w:val="00CA7EB8"/>
    <w:rsid w:val="00CB0FFC"/>
    <w:rsid w:val="00CB460C"/>
    <w:rsid w:val="00CB4AA8"/>
    <w:rsid w:val="00CB5C75"/>
    <w:rsid w:val="00CB7E07"/>
    <w:rsid w:val="00CC0649"/>
    <w:rsid w:val="00CC0E93"/>
    <w:rsid w:val="00CC5820"/>
    <w:rsid w:val="00CD1B46"/>
    <w:rsid w:val="00CD333E"/>
    <w:rsid w:val="00CD3F84"/>
    <w:rsid w:val="00CD4E25"/>
    <w:rsid w:val="00CD52A9"/>
    <w:rsid w:val="00CD5901"/>
    <w:rsid w:val="00CE024A"/>
    <w:rsid w:val="00CE037E"/>
    <w:rsid w:val="00CE0784"/>
    <w:rsid w:val="00CE1F0C"/>
    <w:rsid w:val="00CE2E08"/>
    <w:rsid w:val="00CE35CB"/>
    <w:rsid w:val="00CE6151"/>
    <w:rsid w:val="00CF062B"/>
    <w:rsid w:val="00CF0FF5"/>
    <w:rsid w:val="00CF1202"/>
    <w:rsid w:val="00CF23C8"/>
    <w:rsid w:val="00CF2BEA"/>
    <w:rsid w:val="00D01613"/>
    <w:rsid w:val="00D02F03"/>
    <w:rsid w:val="00D0667C"/>
    <w:rsid w:val="00D06726"/>
    <w:rsid w:val="00D06957"/>
    <w:rsid w:val="00D06D3C"/>
    <w:rsid w:val="00D078D9"/>
    <w:rsid w:val="00D103C9"/>
    <w:rsid w:val="00D1126A"/>
    <w:rsid w:val="00D115C6"/>
    <w:rsid w:val="00D12947"/>
    <w:rsid w:val="00D22E86"/>
    <w:rsid w:val="00D25405"/>
    <w:rsid w:val="00D25449"/>
    <w:rsid w:val="00D27F64"/>
    <w:rsid w:val="00D311EB"/>
    <w:rsid w:val="00D333C7"/>
    <w:rsid w:val="00D33744"/>
    <w:rsid w:val="00D33A28"/>
    <w:rsid w:val="00D33F2B"/>
    <w:rsid w:val="00D35BBE"/>
    <w:rsid w:val="00D36555"/>
    <w:rsid w:val="00D43B81"/>
    <w:rsid w:val="00D4450C"/>
    <w:rsid w:val="00D466D3"/>
    <w:rsid w:val="00D47ED5"/>
    <w:rsid w:val="00D5246B"/>
    <w:rsid w:val="00D533B7"/>
    <w:rsid w:val="00D53AE1"/>
    <w:rsid w:val="00D5481B"/>
    <w:rsid w:val="00D55652"/>
    <w:rsid w:val="00D55B7C"/>
    <w:rsid w:val="00D60A32"/>
    <w:rsid w:val="00D63C27"/>
    <w:rsid w:val="00D64726"/>
    <w:rsid w:val="00D66274"/>
    <w:rsid w:val="00D666E6"/>
    <w:rsid w:val="00D67896"/>
    <w:rsid w:val="00D703A8"/>
    <w:rsid w:val="00D72800"/>
    <w:rsid w:val="00D73B6A"/>
    <w:rsid w:val="00D74109"/>
    <w:rsid w:val="00D77B52"/>
    <w:rsid w:val="00D81465"/>
    <w:rsid w:val="00D84485"/>
    <w:rsid w:val="00D86011"/>
    <w:rsid w:val="00D938F6"/>
    <w:rsid w:val="00D94B34"/>
    <w:rsid w:val="00D953E7"/>
    <w:rsid w:val="00DA51E4"/>
    <w:rsid w:val="00DA533E"/>
    <w:rsid w:val="00DB5C14"/>
    <w:rsid w:val="00DB64A1"/>
    <w:rsid w:val="00DB7D56"/>
    <w:rsid w:val="00DC0750"/>
    <w:rsid w:val="00DC0BCE"/>
    <w:rsid w:val="00DC2F8F"/>
    <w:rsid w:val="00DD20B9"/>
    <w:rsid w:val="00DD50A5"/>
    <w:rsid w:val="00DD5E05"/>
    <w:rsid w:val="00DD611C"/>
    <w:rsid w:val="00DE1A18"/>
    <w:rsid w:val="00DE2F3D"/>
    <w:rsid w:val="00DE6A83"/>
    <w:rsid w:val="00DF1C60"/>
    <w:rsid w:val="00DF5B36"/>
    <w:rsid w:val="00DF7052"/>
    <w:rsid w:val="00E06955"/>
    <w:rsid w:val="00E114DA"/>
    <w:rsid w:val="00E1215E"/>
    <w:rsid w:val="00E1285A"/>
    <w:rsid w:val="00E141AC"/>
    <w:rsid w:val="00E16F83"/>
    <w:rsid w:val="00E17102"/>
    <w:rsid w:val="00E202CC"/>
    <w:rsid w:val="00E2363F"/>
    <w:rsid w:val="00E24D1E"/>
    <w:rsid w:val="00E24F09"/>
    <w:rsid w:val="00E25CCC"/>
    <w:rsid w:val="00E34716"/>
    <w:rsid w:val="00E356B9"/>
    <w:rsid w:val="00E37345"/>
    <w:rsid w:val="00E420A7"/>
    <w:rsid w:val="00E421B9"/>
    <w:rsid w:val="00E47DDC"/>
    <w:rsid w:val="00E5129B"/>
    <w:rsid w:val="00E517C9"/>
    <w:rsid w:val="00E51D1F"/>
    <w:rsid w:val="00E5472C"/>
    <w:rsid w:val="00E56CBB"/>
    <w:rsid w:val="00E5770D"/>
    <w:rsid w:val="00E57BF3"/>
    <w:rsid w:val="00E60443"/>
    <w:rsid w:val="00E634E7"/>
    <w:rsid w:val="00E6393B"/>
    <w:rsid w:val="00E70F6C"/>
    <w:rsid w:val="00E71FF8"/>
    <w:rsid w:val="00E81762"/>
    <w:rsid w:val="00E84B11"/>
    <w:rsid w:val="00E87863"/>
    <w:rsid w:val="00E91DDF"/>
    <w:rsid w:val="00E92DD1"/>
    <w:rsid w:val="00EA10B7"/>
    <w:rsid w:val="00EB1654"/>
    <w:rsid w:val="00EB22AE"/>
    <w:rsid w:val="00EB454A"/>
    <w:rsid w:val="00EB4EB6"/>
    <w:rsid w:val="00EB5A91"/>
    <w:rsid w:val="00EC0102"/>
    <w:rsid w:val="00EC1E6B"/>
    <w:rsid w:val="00ED3D00"/>
    <w:rsid w:val="00ED3F05"/>
    <w:rsid w:val="00ED641D"/>
    <w:rsid w:val="00ED7BE3"/>
    <w:rsid w:val="00EE19D5"/>
    <w:rsid w:val="00EE43D8"/>
    <w:rsid w:val="00EE5C22"/>
    <w:rsid w:val="00EE6275"/>
    <w:rsid w:val="00EE67BC"/>
    <w:rsid w:val="00EE6F25"/>
    <w:rsid w:val="00EE70B6"/>
    <w:rsid w:val="00EE7BE1"/>
    <w:rsid w:val="00EE7CD8"/>
    <w:rsid w:val="00EF21CA"/>
    <w:rsid w:val="00EF3EFD"/>
    <w:rsid w:val="00EF6314"/>
    <w:rsid w:val="00EF65C1"/>
    <w:rsid w:val="00EF6A35"/>
    <w:rsid w:val="00F027AE"/>
    <w:rsid w:val="00F0323D"/>
    <w:rsid w:val="00F04BA6"/>
    <w:rsid w:val="00F061A4"/>
    <w:rsid w:val="00F124F6"/>
    <w:rsid w:val="00F149F0"/>
    <w:rsid w:val="00F15D49"/>
    <w:rsid w:val="00F173D9"/>
    <w:rsid w:val="00F2133A"/>
    <w:rsid w:val="00F2174A"/>
    <w:rsid w:val="00F21F30"/>
    <w:rsid w:val="00F23975"/>
    <w:rsid w:val="00F25503"/>
    <w:rsid w:val="00F25941"/>
    <w:rsid w:val="00F26BD8"/>
    <w:rsid w:val="00F305C3"/>
    <w:rsid w:val="00F307BD"/>
    <w:rsid w:val="00F30F34"/>
    <w:rsid w:val="00F30F5B"/>
    <w:rsid w:val="00F32CE8"/>
    <w:rsid w:val="00F3312F"/>
    <w:rsid w:val="00F361E2"/>
    <w:rsid w:val="00F362CF"/>
    <w:rsid w:val="00F374BE"/>
    <w:rsid w:val="00F4213F"/>
    <w:rsid w:val="00F4228C"/>
    <w:rsid w:val="00F440E7"/>
    <w:rsid w:val="00F451D7"/>
    <w:rsid w:val="00F4572A"/>
    <w:rsid w:val="00F4649E"/>
    <w:rsid w:val="00F472DC"/>
    <w:rsid w:val="00F47CE7"/>
    <w:rsid w:val="00F67634"/>
    <w:rsid w:val="00F7123C"/>
    <w:rsid w:val="00F74253"/>
    <w:rsid w:val="00F7429D"/>
    <w:rsid w:val="00F74B5B"/>
    <w:rsid w:val="00F75B8D"/>
    <w:rsid w:val="00F812CF"/>
    <w:rsid w:val="00F86054"/>
    <w:rsid w:val="00F970E4"/>
    <w:rsid w:val="00F974D7"/>
    <w:rsid w:val="00FB20BE"/>
    <w:rsid w:val="00FB4D1C"/>
    <w:rsid w:val="00FC0237"/>
    <w:rsid w:val="00FC0BBF"/>
    <w:rsid w:val="00FC2C07"/>
    <w:rsid w:val="00FC74DA"/>
    <w:rsid w:val="00FC77FB"/>
    <w:rsid w:val="00FD4C64"/>
    <w:rsid w:val="00FD5B2D"/>
    <w:rsid w:val="00FD633F"/>
    <w:rsid w:val="00FE0537"/>
    <w:rsid w:val="00FE1B13"/>
    <w:rsid w:val="00FE30F4"/>
    <w:rsid w:val="00FE3BAC"/>
    <w:rsid w:val="00FE3F4E"/>
    <w:rsid w:val="00FE4077"/>
    <w:rsid w:val="00FE5DE7"/>
    <w:rsid w:val="00FE680F"/>
    <w:rsid w:val="00FF0B70"/>
    <w:rsid w:val="00FF2212"/>
    <w:rsid w:val="00FF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B83B3"/>
  <w15:chartTrackingRefBased/>
  <w15:docId w15:val="{5C2F38F7-0775-CD4F-B346-086BE3879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spacing w:val="-6"/>
        <w:kern w:val="2"/>
        <w:sz w:val="3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04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9712614@qq.com</dc:creator>
  <cp:keywords/>
  <dc:description/>
  <cp:lastModifiedBy>459712614@qq.com</cp:lastModifiedBy>
  <cp:revision>1</cp:revision>
  <dcterms:created xsi:type="dcterms:W3CDTF">2025-10-23T17:45:00Z</dcterms:created>
  <dcterms:modified xsi:type="dcterms:W3CDTF">2025-10-23T17:49:00Z</dcterms:modified>
</cp:coreProperties>
</file>